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S3. </w:t>
      </w:r>
      <w:r>
        <w:rPr>
          <w:rFonts w:cs="Arial" w:ascii="Arial" w:hAnsi="Arial"/>
        </w:rPr>
        <w:t>Variants identified in individual 10039 based on four 454 FLX sequencing runs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225675</wp:posOffset>
                </wp:positionH>
                <wp:positionV relativeFrom="paragraph">
                  <wp:posOffset>239395</wp:posOffset>
                </wp:positionV>
                <wp:extent cx="2301240" cy="3229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1240" cy="3229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59"/>
                              <w:gridCol w:w="965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3624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  <w:t>100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KNOWN VARIANTS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26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n-Synonymous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indel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5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ynonymous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indel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7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OVEL VARIANTS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n-Synonymous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indel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4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6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ynonymous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indel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5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6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42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1.2pt;height:254.3pt;mso-wrap-distance-left:9pt;mso-wrap-distance-right:9pt;mso-wrap-distance-top:0pt;mso-wrap-distance-bottom:0pt;margin-top:18.85pt;mso-position-vertical-relative:text;margin-left:175.25pt;mso-position-horizontal-relative:page">
                <v:fill opacity="0f"/>
                <v:textbox inset="0in,0in,0in,0in">
                  <w:txbxContent>
                    <w:tbl>
                      <w:tblPr>
                        <w:tblW w:w="362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59"/>
                        <w:gridCol w:w="965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3624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Cs/>
                                <w:sz w:val="20"/>
                                <w:szCs w:val="20"/>
                              </w:rPr>
                              <w:t>1003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KNOWN VARIANTS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2605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n-Synonymous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28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indel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521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ynonymous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77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indel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723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OVEL VARIANTS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67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n-Synonymous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50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indel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426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624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ynonymous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indel</w:t>
                            </w:r>
                          </w:p>
                        </w:tc>
                        <w:tc>
                          <w:tcPr>
                            <w:tcW w:w="9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530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6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142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6:55:00Z</dcterms:created>
  <dc:creator>szuchner</dc:creator>
  <dc:description/>
  <cp:keywords/>
  <dc:language>en-US</dc:language>
  <cp:lastModifiedBy>szuchner</cp:lastModifiedBy>
  <dcterms:modified xsi:type="dcterms:W3CDTF">2009-11-24T16:55:00Z</dcterms:modified>
  <cp:revision>2</cp:revision>
  <dc:subject/>
  <dc:title/>
</cp:coreProperties>
</file>